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74D" w:rsidRDefault="0013396E">
      <w:pPr>
        <w:pStyle w:val="normal0"/>
        <w:spacing w:before="120" w:after="12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2: Results of radiocarbon dating from bone collagen</w:t>
      </w:r>
    </w:p>
    <w:tbl>
      <w:tblPr>
        <w:tblStyle w:val="a"/>
        <w:tblW w:w="6090" w:type="dxa"/>
        <w:tblInd w:w="-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85"/>
        <w:gridCol w:w="1320"/>
        <w:gridCol w:w="570"/>
        <w:gridCol w:w="855"/>
        <w:gridCol w:w="645"/>
        <w:gridCol w:w="1515"/>
      </w:tblGrid>
      <w:tr w:rsidR="006E274D"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74D" w:rsidRDefault="0013396E">
            <w:pPr>
              <w:pStyle w:val="normal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13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74D" w:rsidRDefault="0013396E">
            <w:pPr>
              <w:pStyle w:val="normal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C ag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years BP)</w:t>
            </w:r>
          </w:p>
        </w:tc>
        <w:tc>
          <w:tcPr>
            <w:tcW w:w="5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74D" w:rsidRDefault="0013396E">
            <w:pPr>
              <w:pStyle w:val="normal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85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74D" w:rsidRDefault="0013396E">
            <w:pPr>
              <w:pStyle w:val="normal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64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74D" w:rsidRDefault="0013396E">
            <w:pPr>
              <w:pStyle w:val="normal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51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74D" w:rsidRDefault="0013396E">
            <w:pPr>
              <w:pStyle w:val="normal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ibrated date</w:t>
            </w:r>
          </w:p>
        </w:tc>
      </w:tr>
      <w:tr w:rsidR="006E274D">
        <w:tc>
          <w:tcPr>
            <w:tcW w:w="118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74D" w:rsidRDefault="0013396E">
            <w:pPr>
              <w:pStyle w:val="normal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201</w:t>
            </w:r>
          </w:p>
        </w:tc>
        <w:tc>
          <w:tcPr>
            <w:tcW w:w="13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74D" w:rsidRDefault="0013396E">
            <w:pPr>
              <w:pStyle w:val="normal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80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74D" w:rsidRDefault="0013396E">
            <w:pPr>
              <w:pStyle w:val="normal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74D" w:rsidRDefault="0013396E">
            <w:pPr>
              <w:pStyle w:val="normal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.14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74D" w:rsidRDefault="0013396E">
            <w:pPr>
              <w:pStyle w:val="normal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51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74D" w:rsidRDefault="0013396E">
            <w:pPr>
              <w:pStyle w:val="normal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1 CE ± 40</w:t>
            </w:r>
          </w:p>
        </w:tc>
      </w:tr>
      <w:tr w:rsidR="006E274D">
        <w:tc>
          <w:tcPr>
            <w:tcW w:w="118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74D" w:rsidRDefault="0013396E">
            <w:pPr>
              <w:pStyle w:val="normal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213</w:t>
            </w:r>
          </w:p>
        </w:tc>
        <w:tc>
          <w:tcPr>
            <w:tcW w:w="13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74D" w:rsidRDefault="0013396E">
            <w:pPr>
              <w:pStyle w:val="normal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60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74D" w:rsidRDefault="0013396E">
            <w:pPr>
              <w:pStyle w:val="normal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74D" w:rsidRDefault="0013396E">
            <w:pPr>
              <w:pStyle w:val="normal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.51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74D" w:rsidRDefault="0013396E">
            <w:pPr>
              <w:pStyle w:val="normal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51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74D" w:rsidRDefault="0013396E">
            <w:pPr>
              <w:pStyle w:val="normal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0 CE ± 9</w:t>
            </w:r>
          </w:p>
        </w:tc>
      </w:tr>
      <w:tr w:rsidR="006E274D">
        <w:tc>
          <w:tcPr>
            <w:tcW w:w="118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74D" w:rsidRDefault="0013396E">
            <w:pPr>
              <w:pStyle w:val="normal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209</w:t>
            </w:r>
          </w:p>
        </w:tc>
        <w:tc>
          <w:tcPr>
            <w:tcW w:w="13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74D" w:rsidRDefault="0013396E">
            <w:pPr>
              <w:pStyle w:val="normal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00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74D" w:rsidRDefault="0013396E">
            <w:pPr>
              <w:pStyle w:val="normal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74D" w:rsidRDefault="0013396E">
            <w:pPr>
              <w:pStyle w:val="normal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.93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74D" w:rsidRDefault="0013396E">
            <w:pPr>
              <w:pStyle w:val="normal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51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74D" w:rsidRDefault="0013396E">
            <w:pPr>
              <w:pStyle w:val="normal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7 CE ± 50</w:t>
            </w:r>
          </w:p>
        </w:tc>
      </w:tr>
      <w:tr w:rsidR="006E274D">
        <w:tc>
          <w:tcPr>
            <w:tcW w:w="118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74D" w:rsidRDefault="0013396E">
            <w:pPr>
              <w:pStyle w:val="normal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221</w:t>
            </w:r>
          </w:p>
        </w:tc>
        <w:tc>
          <w:tcPr>
            <w:tcW w:w="13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74D" w:rsidRDefault="0013396E">
            <w:pPr>
              <w:pStyle w:val="normal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10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74D" w:rsidRDefault="0013396E">
            <w:pPr>
              <w:pStyle w:val="normal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74D" w:rsidRDefault="0013396E">
            <w:pPr>
              <w:pStyle w:val="normal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.04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74D" w:rsidRDefault="0013396E">
            <w:pPr>
              <w:pStyle w:val="normal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51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74D" w:rsidRDefault="0013396E">
            <w:pPr>
              <w:pStyle w:val="normal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7 CE ± 37</w:t>
            </w:r>
          </w:p>
        </w:tc>
      </w:tr>
      <w:tr w:rsidR="006E274D">
        <w:tc>
          <w:tcPr>
            <w:tcW w:w="118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74D" w:rsidRDefault="0013396E">
            <w:pPr>
              <w:pStyle w:val="normal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233</w:t>
            </w:r>
          </w:p>
        </w:tc>
        <w:tc>
          <w:tcPr>
            <w:tcW w:w="13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74D" w:rsidRDefault="0013396E">
            <w:pPr>
              <w:pStyle w:val="normal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0</w:t>
            </w:r>
          </w:p>
        </w:tc>
        <w:tc>
          <w:tcPr>
            <w:tcW w:w="57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74D" w:rsidRDefault="0013396E">
            <w:pPr>
              <w:pStyle w:val="normal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74D" w:rsidRDefault="0013396E">
            <w:pPr>
              <w:pStyle w:val="normal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.06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74D" w:rsidRDefault="0013396E">
            <w:pPr>
              <w:pStyle w:val="normal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51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E274D" w:rsidRDefault="0013396E">
            <w:pPr>
              <w:pStyle w:val="normal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31 CE ± 42</w:t>
            </w:r>
          </w:p>
        </w:tc>
      </w:tr>
    </w:tbl>
    <w:p w:rsidR="006E274D" w:rsidRDefault="0013396E">
      <w:pPr>
        <w:pStyle w:val="normal0"/>
        <w:spacing w:before="120" w:after="120" w:line="240" w:lineRule="auto"/>
        <w:ind w:left="-3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Note: The 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4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C dates have been corrected for isotope fractionation;error margins are one standard deviation, and reflect both statistical and experimental errors. </w:t>
      </w:r>
    </w:p>
    <w:p w:rsidR="006E274D" w:rsidRDefault="006E274D">
      <w:pPr>
        <w:pStyle w:val="normal0"/>
      </w:pPr>
      <w:bookmarkStart w:id="0" w:name="_GoBack"/>
      <w:bookmarkEnd w:id="0"/>
    </w:p>
    <w:p w:rsidR="0013396E" w:rsidRDefault="0013396E" w:rsidP="0013396E">
      <w:pPr>
        <w:pStyle w:val="normal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3: Abundance of turkey remains and other fauna in Mesoamerican Archaeological sites</w:t>
      </w:r>
    </w:p>
    <w:tbl>
      <w:tblPr>
        <w:tblW w:w="9371" w:type="dxa"/>
        <w:tblInd w:w="-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321"/>
        <w:gridCol w:w="1815"/>
        <w:gridCol w:w="915"/>
        <w:gridCol w:w="1095"/>
        <w:gridCol w:w="795"/>
        <w:gridCol w:w="945"/>
        <w:gridCol w:w="2485"/>
      </w:tblGrid>
      <w:tr w:rsidR="0013396E" w:rsidTr="000F4D84">
        <w:trPr>
          <w:trHeight w:val="340"/>
        </w:trPr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ronology (AD)</w:t>
            </w:r>
          </w:p>
        </w:tc>
        <w:tc>
          <w:tcPr>
            <w:tcW w:w="18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te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urkey</w:t>
            </w:r>
          </w:p>
        </w:tc>
        <w:tc>
          <w:tcPr>
            <w:tcW w:w="10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porids</w:t>
            </w:r>
          </w:p>
        </w:tc>
        <w:tc>
          <w:tcPr>
            <w:tcW w:w="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g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ervids</w:t>
            </w:r>
          </w:p>
        </w:tc>
        <w:tc>
          <w:tcPr>
            <w:tcW w:w="2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13396E" w:rsidTr="000F4D84">
        <w:trPr>
          <w:trHeight w:val="340"/>
        </w:trPr>
        <w:tc>
          <w:tcPr>
            <w:tcW w:w="1320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ic (180-650)</w:t>
            </w:r>
          </w:p>
        </w:tc>
        <w:tc>
          <w:tcPr>
            <w:tcW w:w="18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otihuacan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7*</w:t>
            </w:r>
          </w:p>
        </w:tc>
        <w:tc>
          <w:tcPr>
            <w:tcW w:w="10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4*</w:t>
            </w:r>
          </w:p>
        </w:tc>
        <w:tc>
          <w:tcPr>
            <w:tcW w:w="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6*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1*</w:t>
            </w:r>
          </w:p>
        </w:tc>
        <w:tc>
          <w:tcPr>
            <w:tcW w:w="2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giyama et al. (2016)</w:t>
            </w:r>
          </w:p>
        </w:tc>
      </w:tr>
      <w:tr w:rsidR="0013396E" w:rsidTr="000F4D84">
        <w:trPr>
          <w:trHeight w:val="340"/>
        </w:trPr>
        <w:tc>
          <w:tcPr>
            <w:tcW w:w="1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R74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in &amp; Lefèvre (2016)</w:t>
            </w:r>
          </w:p>
        </w:tc>
      </w:tr>
      <w:tr w:rsidR="0013396E" w:rsidTr="000F4D84">
        <w:trPr>
          <w:trHeight w:val="340"/>
        </w:trPr>
        <w:tc>
          <w:tcPr>
            <w:tcW w:w="1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 Palmillo (C)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7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9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2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pham et al. (2013)</w:t>
            </w:r>
          </w:p>
        </w:tc>
      </w:tr>
      <w:tr w:rsidR="0013396E" w:rsidTr="000F4D84">
        <w:trPr>
          <w:trHeight w:val="340"/>
        </w:trPr>
        <w:tc>
          <w:tcPr>
            <w:tcW w:w="1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tla Fortress (C)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pham et al. (2013)</w:t>
            </w:r>
          </w:p>
        </w:tc>
      </w:tr>
      <w:tr w:rsidR="0013396E" w:rsidTr="000F4D84">
        <w:trPr>
          <w:trHeight w:val="340"/>
        </w:trPr>
        <w:tc>
          <w:tcPr>
            <w:tcW w:w="1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te Alban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7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9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2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tinez Lira (2014)</w:t>
            </w:r>
          </w:p>
        </w:tc>
      </w:tr>
      <w:tr w:rsidR="0013396E" w:rsidTr="000F4D84">
        <w:trPr>
          <w:trHeight w:val="340"/>
        </w:trPr>
        <w:tc>
          <w:tcPr>
            <w:tcW w:w="1320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 Classic (650-800)</w:t>
            </w: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ochicalco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th-Smith (2000)</w:t>
            </w:r>
          </w:p>
        </w:tc>
      </w:tr>
      <w:tr w:rsidR="0013396E" w:rsidTr="000F4D84">
        <w:trPr>
          <w:trHeight w:val="340"/>
        </w:trPr>
        <w:tc>
          <w:tcPr>
            <w:tcW w:w="1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nta Cruz Atizapan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*</w:t>
            </w: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*</w:t>
            </w:r>
          </w:p>
        </w:tc>
        <w:tc>
          <w:tcPr>
            <w:tcW w:w="7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*</w:t>
            </w:r>
          </w:p>
        </w:tc>
        <w:tc>
          <w:tcPr>
            <w:tcW w:w="9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*</w:t>
            </w:r>
          </w:p>
        </w:tc>
        <w:tc>
          <w:tcPr>
            <w:tcW w:w="2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adez Azua &amp; Rodriguez Galicia (2009)</w:t>
            </w:r>
          </w:p>
        </w:tc>
      </w:tr>
      <w:tr w:rsidR="0013396E" w:rsidTr="000F4D84">
        <w:trPr>
          <w:trHeight w:val="340"/>
        </w:trPr>
        <w:tc>
          <w:tcPr>
            <w:tcW w:w="1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 Palmillo (E)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60</w:t>
            </w:r>
          </w:p>
        </w:tc>
        <w:tc>
          <w:tcPr>
            <w:tcW w:w="7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5</w:t>
            </w:r>
          </w:p>
        </w:tc>
        <w:tc>
          <w:tcPr>
            <w:tcW w:w="9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2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pham et al. (2013)</w:t>
            </w:r>
          </w:p>
        </w:tc>
      </w:tr>
      <w:tr w:rsidR="0013396E" w:rsidTr="000F4D84">
        <w:trPr>
          <w:trHeight w:val="340"/>
        </w:trPr>
        <w:tc>
          <w:tcPr>
            <w:tcW w:w="1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tla Fortress (E)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7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9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pham et al. (2013)</w:t>
            </w:r>
          </w:p>
        </w:tc>
      </w:tr>
      <w:tr w:rsidR="0013396E" w:rsidTr="000F4D84">
        <w:trPr>
          <w:trHeight w:val="340"/>
        </w:trPr>
        <w:tc>
          <w:tcPr>
            <w:tcW w:w="1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petitlan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laco (1999)</w:t>
            </w:r>
          </w:p>
        </w:tc>
      </w:tr>
      <w:tr w:rsidR="0013396E" w:rsidTr="000F4D84">
        <w:trPr>
          <w:trHeight w:val="340"/>
        </w:trPr>
        <w:tc>
          <w:tcPr>
            <w:tcW w:w="1320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y Postclassic (900-1200)</w:t>
            </w: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 Canal/El Coral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  <w:vertAlign w:val="superscript"/>
              </w:rPr>
              <w:t>✢</w:t>
            </w: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  <w:vertAlign w:val="superscript"/>
              </w:rPr>
              <w:t>✢</w:t>
            </w:r>
          </w:p>
        </w:tc>
        <w:tc>
          <w:tcPr>
            <w:tcW w:w="7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  <w:vertAlign w:val="superscript"/>
              </w:rPr>
              <w:t>✢</w:t>
            </w:r>
          </w:p>
        </w:tc>
        <w:tc>
          <w:tcPr>
            <w:tcW w:w="9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  <w:vertAlign w:val="superscript"/>
              </w:rPr>
              <w:t>✢</w:t>
            </w:r>
          </w:p>
        </w:tc>
        <w:tc>
          <w:tcPr>
            <w:tcW w:w="2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ehl (1981)</w:t>
            </w:r>
          </w:p>
        </w:tc>
      </w:tr>
      <w:tr w:rsidR="0013396E" w:rsidTr="000F4D84">
        <w:trPr>
          <w:trHeight w:val="340"/>
        </w:trPr>
        <w:tc>
          <w:tcPr>
            <w:tcW w:w="1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tla Fortress (PC)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pham et al. (2013)</w:t>
            </w:r>
          </w:p>
        </w:tc>
      </w:tr>
      <w:tr w:rsidR="0013396E" w:rsidTr="000F4D84">
        <w:trPr>
          <w:trHeight w:val="340"/>
        </w:trPr>
        <w:tc>
          <w:tcPr>
            <w:tcW w:w="1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lco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zman &amp; Polaco (2008)</w:t>
            </w:r>
          </w:p>
        </w:tc>
      </w:tr>
      <w:tr w:rsidR="0013396E" w:rsidTr="000F4D84">
        <w:trPr>
          <w:trHeight w:val="340"/>
        </w:trPr>
        <w:tc>
          <w:tcPr>
            <w:tcW w:w="1320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iddle/Late Postclassic (1200-1521)</w:t>
            </w: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ixtlahuaca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in &amp; Lefèvre (2016)</w:t>
            </w:r>
          </w:p>
        </w:tc>
      </w:tr>
      <w:tr w:rsidR="0013396E" w:rsidTr="000F4D84">
        <w:trPr>
          <w:trHeight w:val="340"/>
        </w:trPr>
        <w:tc>
          <w:tcPr>
            <w:tcW w:w="1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pais Prieto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7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2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in &amp; Lefèvre (2016)</w:t>
            </w:r>
          </w:p>
        </w:tc>
      </w:tr>
      <w:tr w:rsidR="0013396E" w:rsidTr="000F4D84">
        <w:trPr>
          <w:trHeight w:val="340"/>
        </w:trPr>
        <w:tc>
          <w:tcPr>
            <w:tcW w:w="1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utepec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arton &amp; Smith (2006)</w:t>
            </w:r>
          </w:p>
        </w:tc>
      </w:tr>
      <w:tr w:rsidR="0013396E" w:rsidTr="000F4D84">
        <w:trPr>
          <w:trHeight w:val="340"/>
        </w:trPr>
        <w:tc>
          <w:tcPr>
            <w:tcW w:w="1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pilco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9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th-Smith &amp; Wharton (2006)</w:t>
            </w:r>
          </w:p>
        </w:tc>
      </w:tr>
      <w:tr w:rsidR="0013396E" w:rsidTr="000F4D84">
        <w:trPr>
          <w:trHeight w:val="340"/>
        </w:trPr>
        <w:tc>
          <w:tcPr>
            <w:tcW w:w="1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excomate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th-Smith &amp; Wharton (2006)</w:t>
            </w:r>
          </w:p>
        </w:tc>
      </w:tr>
      <w:tr w:rsidR="0013396E" w:rsidTr="000F4D84">
        <w:trPr>
          <w:trHeight w:val="340"/>
        </w:trPr>
        <w:tc>
          <w:tcPr>
            <w:tcW w:w="1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sta Hermosa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1</w:t>
            </w: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in &amp; Lefèvre (2017)</w:t>
            </w:r>
          </w:p>
        </w:tc>
      </w:tr>
      <w:tr w:rsidR="0013396E" w:rsidTr="000F4D84">
        <w:trPr>
          <w:trHeight w:val="340"/>
        </w:trPr>
        <w:tc>
          <w:tcPr>
            <w:tcW w:w="1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xcoco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adez Azua et al. (2001)</w:t>
            </w:r>
          </w:p>
        </w:tc>
      </w:tr>
      <w:tr w:rsidR="0013396E" w:rsidTr="000F4D84">
        <w:trPr>
          <w:trHeight w:val="340"/>
        </w:trPr>
        <w:tc>
          <w:tcPr>
            <w:tcW w:w="1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yapan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2*</w:t>
            </w: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*</w:t>
            </w:r>
          </w:p>
        </w:tc>
        <w:tc>
          <w:tcPr>
            <w:tcW w:w="7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*</w:t>
            </w:r>
          </w:p>
        </w:tc>
        <w:tc>
          <w:tcPr>
            <w:tcW w:w="9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*</w:t>
            </w:r>
          </w:p>
        </w:tc>
        <w:tc>
          <w:tcPr>
            <w:tcW w:w="2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on &amp; Peraza Lopez (2013)</w:t>
            </w:r>
          </w:p>
        </w:tc>
      </w:tr>
      <w:tr w:rsidR="0013396E" w:rsidTr="000F4D84">
        <w:trPr>
          <w:trHeight w:val="340"/>
        </w:trPr>
        <w:tc>
          <w:tcPr>
            <w:tcW w:w="1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mpoton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9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4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3396E" w:rsidRDefault="0013396E" w:rsidP="000F4D84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ötz (2008)</w:t>
            </w:r>
          </w:p>
        </w:tc>
      </w:tr>
    </w:tbl>
    <w:p w:rsidR="0013396E" w:rsidRDefault="0013396E" w:rsidP="0013396E">
      <w:pPr>
        <w:pStyle w:val="normal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 Unicode MS" w:eastAsia="Arial Unicode MS" w:hAnsi="Arial Unicode MS" w:cs="Arial Unicode MS"/>
          <w:sz w:val="20"/>
          <w:szCs w:val="20"/>
        </w:rPr>
        <w:t>Note: *Published data only included MNI; ✢Published data only gave a percentage of the total assemblage</w:t>
      </w:r>
    </w:p>
    <w:p w:rsidR="0013396E" w:rsidRDefault="0013396E">
      <w:pPr>
        <w:pStyle w:val="normal0"/>
      </w:pPr>
    </w:p>
    <w:sectPr w:rsidR="0013396E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6E274D"/>
    <w:rsid w:val="0013396E"/>
    <w:rsid w:val="006E2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n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n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9</Words>
  <Characters>1650</Characters>
  <Application>Microsoft Macintosh Word</Application>
  <DocSecurity>0</DocSecurity>
  <Lines>13</Lines>
  <Paragraphs>3</Paragraphs>
  <ScaleCrop>false</ScaleCrop>
  <Company>University of York</Company>
  <LinksUpToDate>false</LinksUpToDate>
  <CharactersWithSpaces>1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milla Speller</cp:lastModifiedBy>
  <cp:revision>2</cp:revision>
  <dcterms:created xsi:type="dcterms:W3CDTF">2017-10-11T11:46:00Z</dcterms:created>
  <dcterms:modified xsi:type="dcterms:W3CDTF">2017-10-11T11:46:00Z</dcterms:modified>
</cp:coreProperties>
</file>